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3A26BC" w14:textId="126BDBF6" w:rsidR="00667943" w:rsidRDefault="00C770CC">
      <w:pPr>
        <w:spacing w:line="480" w:lineRule="auto"/>
        <w:rPr>
          <w:rFonts w:ascii="ＭＳ 明朝" w:eastAsia="ＭＳ 明朝" w:hAnsi="ＭＳ 明朝" w:cs="ＭＳ 明朝"/>
          <w:b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Supplementary Figure 1. Standardized mortality ratio (SMR) by follow-up period</w:t>
      </w:r>
      <w:r w:rsidR="00667943">
        <w:rPr>
          <w:rFonts w:ascii="Times New Roman" w:eastAsia="Times New Roman" w:hAnsi="Times New Roman" w:cs="Times New Roman"/>
          <w:b/>
        </w:rPr>
        <w:t xml:space="preserve">, </w:t>
      </w:r>
      <w:r>
        <w:rPr>
          <w:rFonts w:ascii="Times New Roman" w:eastAsia="Times New Roman" w:hAnsi="Times New Roman" w:cs="Times New Roman"/>
          <w:b/>
        </w:rPr>
        <w:t>excluding patients with multiple primary tumors</w:t>
      </w:r>
      <w:r w:rsidR="00667943">
        <w:rPr>
          <w:rFonts w:ascii="Times New Roman" w:eastAsia="Times New Roman" w:hAnsi="Times New Roman" w:cs="Times New Roman"/>
          <w:b/>
        </w:rPr>
        <w:t>.</w:t>
      </w:r>
    </w:p>
    <w:p w14:paraId="7D7DB656" w14:textId="5D151E59" w:rsidR="00E25CEB" w:rsidRPr="006A4190" w:rsidRDefault="00667943">
      <w:pPr>
        <w:spacing w:line="480" w:lineRule="auto"/>
        <w:rPr>
          <w:rFonts w:ascii="ＭＳ 明朝" w:eastAsia="ＭＳ 明朝" w:hAnsi="ＭＳ 明朝" w:cs="ＭＳ 明朝"/>
          <w:b/>
          <w:lang w:val="en-US"/>
        </w:rPr>
      </w:pPr>
      <w:r w:rsidRPr="00F77B14">
        <w:rPr>
          <w:rFonts w:ascii="Times New Roman" w:eastAsia="Times New Roman" w:hAnsi="Times New Roman" w:cs="Times New Roman"/>
        </w:rPr>
        <w:t>* The SMR is significantly greater than 1.0 (</w:t>
      </w:r>
      <w:r>
        <w:rPr>
          <w:rFonts w:ascii="Times New Roman" w:eastAsia="Times New Roman" w:hAnsi="Times New Roman" w:cs="Times New Roman"/>
        </w:rPr>
        <w:t>p</w:t>
      </w:r>
      <w:r w:rsidRPr="00F77B14">
        <w:rPr>
          <w:rFonts w:ascii="Times New Roman" w:eastAsia="Times New Roman" w:hAnsi="Times New Roman" w:cs="Times New Roman"/>
        </w:rPr>
        <w:t xml:space="preserve"> &lt;0.05).</w:t>
      </w:r>
    </w:p>
    <w:p w14:paraId="5AC8F2AF" w14:textId="1ADCFE45" w:rsidR="00E25CEB" w:rsidRPr="005606F7" w:rsidRDefault="005606F7" w:rsidP="006A4190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noProof/>
          <w:lang w:val="en-US"/>
        </w:rPr>
        <w:drawing>
          <wp:inline distT="0" distB="0" distL="0" distR="0" wp14:anchorId="301BE5C5" wp14:editId="65C24458">
            <wp:extent cx="6447011" cy="4829907"/>
            <wp:effectExtent l="0" t="0" r="508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3176" cy="4871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FC603" w14:textId="77777777" w:rsidR="00E76698" w:rsidRDefault="00E76698">
      <w:pPr>
        <w:spacing w:line="480" w:lineRule="auto"/>
        <w:rPr>
          <w:rFonts w:ascii="Times New Roman" w:eastAsia="Times New Roman" w:hAnsi="Times New Roman" w:cs="Times New Roman"/>
          <w:b/>
        </w:rPr>
        <w:sectPr w:rsidR="00E76698" w:rsidSect="00E7669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046EAB" w14:textId="119BC1E3" w:rsidR="00E25CEB" w:rsidRDefault="00C770CC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Table 1. Relative risks adjusted for all factors of interest</w:t>
      </w:r>
      <w:r w:rsidR="003A6E66">
        <w:rPr>
          <w:rFonts w:ascii="Times New Roman" w:eastAsia="Times New Roman" w:hAnsi="Times New Roman" w:cs="Times New Roman"/>
          <w:b/>
        </w:rPr>
        <w:t>,</w:t>
      </w:r>
      <w:r>
        <w:rPr>
          <w:rFonts w:ascii="Times New Roman" w:eastAsia="Times New Roman" w:hAnsi="Times New Roman" w:cs="Times New Roman"/>
          <w:b/>
        </w:rPr>
        <w:t xml:space="preserve"> excluding patients with multiple primary tumo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23"/>
        <w:gridCol w:w="1967"/>
        <w:gridCol w:w="1968"/>
        <w:gridCol w:w="1968"/>
      </w:tblGrid>
      <w:tr w:rsidR="00E25CEB" w14:paraId="3AF5E928" w14:textId="77777777" w:rsidTr="00C770CC">
        <w:trPr>
          <w:cantSplit/>
          <w:tblHeader/>
        </w:trPr>
        <w:tc>
          <w:tcPr>
            <w:tcW w:w="3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63F8F" w14:textId="77777777" w:rsidR="00E25CEB" w:rsidRPr="00C770CC" w:rsidRDefault="00E25CEB" w:rsidP="00C770CC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6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11596" w14:textId="77777777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C770CC">
              <w:rPr>
                <w:rFonts w:ascii="Times New Roman" w:hAnsi="Times New Roman"/>
                <w:b/>
              </w:rPr>
              <w:t>Relative risk (95% CI)</w:t>
            </w:r>
          </w:p>
        </w:tc>
      </w:tr>
      <w:tr w:rsidR="00E25CEB" w14:paraId="76677415" w14:textId="77777777" w:rsidTr="00C770CC">
        <w:trPr>
          <w:cantSplit/>
          <w:tblHeader/>
        </w:trPr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E749C" w14:textId="77777777" w:rsidR="00E25CEB" w:rsidRPr="00C770CC" w:rsidRDefault="00E25CEB" w:rsidP="00C770CC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272" w:type="dxa"/>
            <w:tcBorders>
              <w:left w:val="nil"/>
              <w:bottom w:val="single" w:sz="4" w:space="0" w:color="auto"/>
              <w:right w:val="nil"/>
            </w:tcBorders>
          </w:tcPr>
          <w:p w14:paraId="6ACC2650" w14:textId="537D9C5E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C770CC">
              <w:rPr>
                <w:rFonts w:ascii="Times New Roman" w:hAnsi="Times New Roman"/>
                <w:b/>
              </w:rPr>
              <w:t>Suicide</w:t>
            </w:r>
            <w:r w:rsidR="00B81F1E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2273" w:type="dxa"/>
            <w:tcBorders>
              <w:left w:val="nil"/>
              <w:bottom w:val="single" w:sz="4" w:space="0" w:color="auto"/>
              <w:right w:val="nil"/>
            </w:tcBorders>
          </w:tcPr>
          <w:p w14:paraId="34E6BA42" w14:textId="29DF8B89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C770CC">
              <w:rPr>
                <w:rFonts w:ascii="Times New Roman" w:hAnsi="Times New Roman"/>
                <w:b/>
              </w:rPr>
              <w:t>Other ECIs</w:t>
            </w:r>
            <w:r w:rsidR="00B81F1E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2273" w:type="dxa"/>
            <w:tcBorders>
              <w:left w:val="nil"/>
              <w:bottom w:val="single" w:sz="4" w:space="0" w:color="auto"/>
              <w:right w:val="nil"/>
            </w:tcBorders>
          </w:tcPr>
          <w:p w14:paraId="12843EBC" w14:textId="6CB6AD79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C770CC">
              <w:rPr>
                <w:rFonts w:ascii="Times New Roman" w:hAnsi="Times New Roman"/>
                <w:b/>
              </w:rPr>
              <w:t>CVD</w:t>
            </w:r>
            <w:r w:rsidR="00B81F1E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‡</w:t>
            </w:r>
          </w:p>
        </w:tc>
      </w:tr>
      <w:tr w:rsidR="00E25CEB" w14:paraId="52453A88" w14:textId="77777777" w:rsidTr="00C770CC">
        <w:trPr>
          <w:cantSplit/>
        </w:trPr>
        <w:tc>
          <w:tcPr>
            <w:tcW w:w="3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D35E6" w14:textId="41F006D4" w:rsidR="00E25CEB" w:rsidRDefault="00C770CC" w:rsidP="00C770C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  <w:r w:rsidR="00444BD6">
              <w:rPr>
                <w:rFonts w:ascii="Times New Roman" w:eastAsia="Times New Roman" w:hAnsi="Times New Roman" w:cs="Times New Roman"/>
              </w:rPr>
              <w:t xml:space="preserve"> (years)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9A487" w14:textId="77777777" w:rsidR="00E25CEB" w:rsidRDefault="00E25CEB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99F25" w14:textId="77777777" w:rsidR="00E25CEB" w:rsidRDefault="00E25CEB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B0895" w14:textId="77777777" w:rsidR="00E25CEB" w:rsidRDefault="00E25CEB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25CEB" w14:paraId="3393CD50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44E35DBB" w14:textId="7D77CA24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444BD6"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618F9F1B" w14:textId="7792CD7F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54</w:t>
            </w:r>
            <w:r w:rsidR="00444BD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79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DD7B648" w14:textId="55E27C3E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08</w:t>
            </w:r>
            <w:r w:rsidR="00444BD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0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778E271" w14:textId="11A43A17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70CC">
              <w:rPr>
                <w:rFonts w:ascii="Times New Roman" w:hAnsi="Times New Roman"/>
                <w:color w:val="000000"/>
              </w:rPr>
              <w:t>2.69 (1.60</w:t>
            </w:r>
            <w:r w:rsidR="00444BD6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4.53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0E694A">
              <w:rPr>
                <w:rFonts w:ascii="Times New Roman" w:hAnsi="Times New Roman" w:cs="Times New Roman"/>
                <w:bCs/>
                <w:color w:val="1C1D1E"/>
                <w:shd w:val="clear" w:color="auto" w:fill="FFFFFF"/>
                <w:vertAlign w:val="superscript"/>
              </w:rPr>
              <w:t>*</w:t>
            </w:r>
          </w:p>
        </w:tc>
      </w:tr>
      <w:tr w:rsidR="00E25CEB" w14:paraId="5FD12D07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48383BBF" w14:textId="68CB7846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  <w:r w:rsidR="00444BD6"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058E561" w14:textId="008C06BD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4 (0.98</w:t>
            </w:r>
            <w:r w:rsidR="00444BD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13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D648FA8" w14:textId="12CBA85C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37</w:t>
            </w:r>
            <w:r w:rsidR="00444BD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6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5E7FC91" w14:textId="2A067BC2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3 (0.99</w:t>
            </w:r>
            <w:r w:rsidR="00444BD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79)</w:t>
            </w:r>
          </w:p>
        </w:tc>
      </w:tr>
      <w:tr w:rsidR="00E25CEB" w14:paraId="6814271A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76B9442D" w14:textId="55C68D01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  <w:r w:rsidR="00444BD6"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C795BFF" w14:textId="31E918A8" w:rsidR="00E25CEB" w:rsidRDefault="00B81F1E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 (</w:t>
            </w:r>
            <w:r w:rsidR="00C770CC">
              <w:rPr>
                <w:rFonts w:ascii="Times New Roman" w:eastAsia="Times New Roman" w:hAnsi="Times New Roman" w:cs="Times New Roman"/>
              </w:rPr>
              <w:t>Referenc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6CB23F9" w14:textId="47097773" w:rsidR="00E25CEB" w:rsidRDefault="00B81F1E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 (</w:t>
            </w:r>
            <w:r w:rsidR="00C770CC">
              <w:rPr>
                <w:rFonts w:ascii="Times New Roman" w:eastAsia="Times New Roman" w:hAnsi="Times New Roman" w:cs="Times New Roman"/>
              </w:rPr>
              <w:t>Referenc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A2FD53C" w14:textId="776B5B39" w:rsidR="00E25CEB" w:rsidRDefault="00B81F1E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 (</w:t>
            </w:r>
            <w:r w:rsidR="00C770CC">
              <w:rPr>
                <w:rFonts w:ascii="Times New Roman" w:eastAsia="Times New Roman" w:hAnsi="Times New Roman" w:cs="Times New Roman"/>
              </w:rPr>
              <w:t>Referenc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25CEB" w14:paraId="45FCEFE0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682CF526" w14:textId="3D1C3CCD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  <w:r w:rsidR="00444BD6"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1FC59171" w14:textId="7F554B5A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 (0.90</w:t>
            </w:r>
            <w:r w:rsidR="00444BD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60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9695F55" w14:textId="0638B575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72</w:t>
            </w:r>
            <w:r w:rsidR="00444BD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0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A7B446D" w14:textId="4896036C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84</w:t>
            </w:r>
            <w:r w:rsidR="00444BD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17)</w:t>
            </w:r>
          </w:p>
        </w:tc>
      </w:tr>
      <w:tr w:rsidR="00E25CEB" w14:paraId="57F02629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138B3BE5" w14:textId="3E0E2FBC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  <w:r w:rsidR="00444BD6"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5F8579A9" w14:textId="414A0F8C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 (0.87</w:t>
            </w:r>
            <w:r w:rsidR="00444BD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4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E992E73" w14:textId="514335F1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 (0.65</w:t>
            </w:r>
            <w:r w:rsidR="00444BD6" w:rsidRPr="000E694A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2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597B463" w14:textId="628D5158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0.80 (0.68</w:t>
            </w:r>
            <w:r w:rsidR="00444BD6" w:rsidRPr="000E694A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0.94</w:t>
            </w:r>
            <w:r w:rsidR="00B76ECD" w:rsidRPr="000E694A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226982" w:rsidRPr="000E694A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</w:t>
            </w:r>
          </w:p>
        </w:tc>
      </w:tr>
      <w:tr w:rsidR="00E25CEB" w14:paraId="230E7AAB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32F4D7D3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80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760886D3" w14:textId="627692FB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(0.61</w:t>
            </w:r>
            <w:r w:rsidR="00444BD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15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029504D" w14:textId="480211F5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0.61 (0.45</w:t>
            </w:r>
            <w:r w:rsidR="00444BD6" w:rsidRPr="000E694A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0.83</w:t>
            </w:r>
            <w:r w:rsidR="00B76ECD" w:rsidRPr="000E694A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226982" w:rsidRPr="000E694A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BFA795C" w14:textId="43C0AF5C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0.52 (0.45</w:t>
            </w:r>
            <w:r w:rsidR="00444BD6" w:rsidRPr="000E694A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0.61</w:t>
            </w:r>
            <w:r w:rsidR="00B76ECD" w:rsidRPr="000E694A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226982" w:rsidRPr="000E694A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</w:t>
            </w:r>
          </w:p>
        </w:tc>
      </w:tr>
      <w:tr w:rsidR="00E25CEB" w14:paraId="30FDB6EC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7D84A718" w14:textId="77777777" w:rsidR="00E25CEB" w:rsidRDefault="00C770CC" w:rsidP="00C770C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650B2DAA" w14:textId="77777777" w:rsidR="00E25CEB" w:rsidRDefault="00E25CEB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8E3CCF6" w14:textId="77777777" w:rsidR="00E25CEB" w:rsidRDefault="00E25CEB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63B0362" w14:textId="77777777" w:rsidR="00E25CEB" w:rsidRDefault="00E25CEB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25CEB" w14:paraId="0FA0E18E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105F39EE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03E09CC" w14:textId="77211F3E" w:rsidR="00E25CEB" w:rsidRDefault="00C770CC" w:rsidP="00C770C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 (0.87</w:t>
            </w:r>
            <w:r w:rsidR="00444BD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6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70AA2A3" w14:textId="1724AF7A" w:rsidR="00E25CEB" w:rsidRDefault="00C770CC" w:rsidP="00C770C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 (0.96</w:t>
            </w:r>
            <w:r w:rsidR="00444BD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4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E0E24A6" w14:textId="0836A87C" w:rsidR="00E25CEB" w:rsidRPr="00C770CC" w:rsidRDefault="00C770CC" w:rsidP="00C770CC">
            <w:pPr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1.17 (1.09</w:t>
            </w:r>
            <w:r w:rsidR="00444BD6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1.26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0E694A">
              <w:rPr>
                <w:rFonts w:ascii="Times New Roman" w:hAnsi="Times New Roman" w:cs="Times New Roman"/>
                <w:bCs/>
                <w:color w:val="1C1D1E"/>
                <w:shd w:val="clear" w:color="auto" w:fill="FFFFFF"/>
                <w:vertAlign w:val="superscript"/>
              </w:rPr>
              <w:t>*</w:t>
            </w:r>
          </w:p>
        </w:tc>
      </w:tr>
      <w:tr w:rsidR="00E25CEB" w14:paraId="2E3C89E6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29F9B19F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6B1FDA9B" w14:textId="6CA4C1B4" w:rsidR="00E25CEB" w:rsidRDefault="00B81F1E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 (</w:t>
            </w:r>
            <w:r w:rsidR="00C770CC">
              <w:rPr>
                <w:rFonts w:ascii="Times New Roman" w:eastAsia="Times New Roman" w:hAnsi="Times New Roman" w:cs="Times New Roman"/>
              </w:rPr>
              <w:t>Referenc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0124ED7" w14:textId="5227C8A0" w:rsidR="00E25CEB" w:rsidRDefault="00B81F1E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1.00 (</w:t>
            </w:r>
            <w:r w:rsidR="00C770CC">
              <w:rPr>
                <w:rFonts w:ascii="Times New Roman" w:eastAsia="Times New Roman" w:hAnsi="Times New Roman" w:cs="Times New Roman"/>
              </w:rPr>
              <w:t>Referenc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967628D" w14:textId="0932889A" w:rsidR="00E25CEB" w:rsidRDefault="00B81F1E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1.00 (</w:t>
            </w:r>
            <w:r w:rsidR="00C770CC">
              <w:rPr>
                <w:rFonts w:ascii="Times New Roman" w:eastAsia="Times New Roman" w:hAnsi="Times New Roman" w:cs="Times New Roman"/>
              </w:rPr>
              <w:t>Referenc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25CEB" w14:paraId="6644C3C1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63830BC1" w14:textId="77777777" w:rsidR="00E25CEB" w:rsidRDefault="00C770CC" w:rsidP="00C770C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tumor sit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566C4BA" w14:textId="77777777" w:rsidR="00E25CEB" w:rsidRDefault="00E25CEB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295F6B3" w14:textId="77777777" w:rsidR="00E25CEB" w:rsidRDefault="00E25CEB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E2616C9" w14:textId="77777777" w:rsidR="00E25CEB" w:rsidRDefault="00E25CEB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25CEB" w14:paraId="63DE3A5F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7716BFCA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d and neck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EC8B22D" w14:textId="3E9A5003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70CC">
              <w:rPr>
                <w:rFonts w:ascii="Times New Roman" w:hAnsi="Times New Roman"/>
                <w:color w:val="000000"/>
              </w:rPr>
              <w:t>1.65 (1.00</w:t>
            </w:r>
            <w:r w:rsidR="0024037A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2.72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0E694A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46843B0" w14:textId="7FD683AA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0 (0.89</w:t>
            </w:r>
            <w:r w:rsidR="0024037A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89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EF97A86" w14:textId="36227259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 (0.75</w:t>
            </w:r>
            <w:r w:rsidR="0024037A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12)</w:t>
            </w:r>
          </w:p>
        </w:tc>
      </w:tr>
      <w:tr w:rsidR="00E25CEB" w14:paraId="7823EDCD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5F724A97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ophagu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EA47B44" w14:textId="213C4B56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70CC">
              <w:rPr>
                <w:rFonts w:ascii="Times New Roman" w:hAnsi="Times New Roman"/>
                <w:color w:val="000000"/>
              </w:rPr>
              <w:t>2.25 (1.43</w:t>
            </w:r>
            <w:r w:rsidR="0024037A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3.55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0E694A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719B592" w14:textId="46163018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 (0.99</w:t>
            </w:r>
            <w:r w:rsidR="0024037A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07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0578206" w14:textId="58C3F8AE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 (0.88</w:t>
            </w:r>
            <w:r w:rsidR="0024037A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2)</w:t>
            </w:r>
          </w:p>
        </w:tc>
      </w:tr>
      <w:tr w:rsidR="00E25CEB" w14:paraId="20DBCE2A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1566D892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omach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58F1FB3" w14:textId="59AF0A3E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 (0.87</w:t>
            </w:r>
            <w:r w:rsidR="0024037A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70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EBFD484" w14:textId="685F97CA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3 (1.08</w:t>
            </w:r>
            <w:r w:rsidR="0024037A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  <w:r w:rsidR="007C593A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7C593A" w:rsidRPr="000E694A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048B887" w14:textId="364F09E2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 (0.97</w:t>
            </w:r>
            <w:r w:rsidR="0024037A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2)</w:t>
            </w:r>
          </w:p>
        </w:tc>
      </w:tr>
      <w:tr w:rsidR="00E25CEB" w14:paraId="3AC11297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2B80E0CC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on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A3CCD27" w14:textId="72145F45" w:rsidR="00E25CEB" w:rsidRDefault="00B81F1E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 (</w:t>
            </w:r>
            <w:r w:rsidR="00C770CC">
              <w:rPr>
                <w:rFonts w:ascii="Times New Roman" w:eastAsia="Times New Roman" w:hAnsi="Times New Roman" w:cs="Times New Roman"/>
              </w:rPr>
              <w:t>Referenc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996F8E1" w14:textId="65332B1B" w:rsidR="00E25CEB" w:rsidRDefault="00B81F1E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 (</w:t>
            </w:r>
            <w:r w:rsidR="00C770CC">
              <w:rPr>
                <w:rFonts w:ascii="Times New Roman" w:eastAsia="Times New Roman" w:hAnsi="Times New Roman" w:cs="Times New Roman"/>
              </w:rPr>
              <w:t>Referenc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FD6B3EC" w14:textId="4740574A" w:rsidR="00E25CEB" w:rsidRDefault="00B81F1E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 (</w:t>
            </w:r>
            <w:r w:rsidR="00C770CC">
              <w:rPr>
                <w:rFonts w:ascii="Times New Roman" w:eastAsia="Times New Roman" w:hAnsi="Times New Roman" w:cs="Times New Roman"/>
              </w:rPr>
              <w:t>Referenc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25CEB" w14:paraId="04A56D05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1BF30AFE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ctum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55F96779" w14:textId="32EE7803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 (0.77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72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C036572" w14:textId="017ED606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(0.60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13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957B41D" w14:textId="5DDCDA42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80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12)</w:t>
            </w:r>
          </w:p>
        </w:tc>
      </w:tr>
      <w:tr w:rsidR="00E25CEB" w14:paraId="3DD66786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5953F9EF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er and intrahepatic bile duct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5A82A9B" w14:textId="5D95FA7F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 (0.80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20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F773B8D" w14:textId="1F81A9BF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1.82 (1.38</w:t>
            </w:r>
            <w:r w:rsidR="0012764F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2.40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C344F63" w14:textId="60194A50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1.39 (1.17</w:t>
            </w:r>
            <w:r w:rsidR="0012764F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1.66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  <w:tr w:rsidR="00E25CEB" w14:paraId="54932CF8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654E625C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llbladder and other biliary trac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B2045BB" w14:textId="3B8BAF8D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 (0.68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49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01FD665" w14:textId="79BBD436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 (0.95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99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070DB21" w14:textId="17099B0B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77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16)</w:t>
            </w:r>
          </w:p>
        </w:tc>
      </w:tr>
      <w:tr w:rsidR="00E25CEB" w14:paraId="5C1AC887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2D3117D6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ncrea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F6C3C3E" w14:textId="71838A5C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5 (0.95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54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64FE5A7" w14:textId="23F14ABF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1.47 (1.04</w:t>
            </w:r>
            <w:r w:rsidR="0012764F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2.08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229E3F3" w14:textId="65C886B7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 (0.86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5)</w:t>
            </w:r>
          </w:p>
        </w:tc>
      </w:tr>
      <w:tr w:rsidR="00E25CEB" w14:paraId="2F6A002F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0A8BC86D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ung and bronchu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F94A7DC" w14:textId="58E4FA50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70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6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4F8677A" w14:textId="30F5216D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1.29 (1.03</w:t>
            </w:r>
            <w:r w:rsidR="0012764F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1.61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8A6BB3D" w14:textId="67D36350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 (0.92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5)</w:t>
            </w:r>
          </w:p>
        </w:tc>
      </w:tr>
      <w:tr w:rsidR="00E25CEB" w14:paraId="0F5C1D6D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1095C9A4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kin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5D6565C1" w14:textId="750E9BFD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53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83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5FD7A67" w14:textId="72363B89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1.58 (1.20</w:t>
            </w:r>
            <w:r w:rsidR="0012764F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2.08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84D7A5D" w14:textId="2596DACD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 (0.85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8)</w:t>
            </w:r>
          </w:p>
        </w:tc>
      </w:tr>
      <w:tr w:rsidR="00E25CEB" w14:paraId="6A414DE2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5BE197B1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as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78854ADF" w14:textId="2754B0D5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 (0.77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80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C964A98" w14:textId="7710A45B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 (0.56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9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CB86D2E" w14:textId="4E2CE7F1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0.69 (0.57</w:t>
            </w:r>
            <w:r w:rsidR="0012764F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0.84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  <w:tr w:rsidR="00E25CEB" w14:paraId="0B73EE9E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6655BE93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rvix uter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27D07B0" w14:textId="53FD7238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 (0.66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46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19CAF33" w14:textId="3D13C089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 (0.85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97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2F9FD37" w14:textId="56DA0245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 (0.63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16)</w:t>
            </w:r>
          </w:p>
        </w:tc>
      </w:tr>
      <w:tr w:rsidR="00E25CEB" w14:paraId="2C9257F0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7995C962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pus uter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25BB854" w14:textId="233F561C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39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51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3BB2E95" w14:textId="67465D11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47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16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EF6C939" w14:textId="342993D8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(0.60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12)</w:t>
            </w:r>
          </w:p>
        </w:tc>
      </w:tr>
      <w:tr w:rsidR="00E25CEB" w14:paraId="79B31099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05446FED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D86937E" w14:textId="3A1994BE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0 (0.43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79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ED50BB0" w14:textId="026C1D9C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27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97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E2E1A47" w14:textId="08B8A252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(0.55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8)</w:t>
            </w:r>
          </w:p>
        </w:tc>
      </w:tr>
      <w:tr w:rsidR="00E25CEB" w14:paraId="6BD0AC20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6590B2B1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stat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7B242CE7" w14:textId="280F3605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70CC">
              <w:rPr>
                <w:rFonts w:ascii="Times New Roman" w:hAnsi="Times New Roman"/>
                <w:color w:val="000000"/>
              </w:rPr>
              <w:t>0.67 (0.45</w:t>
            </w:r>
            <w:r w:rsidR="0012764F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0.99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5DB9CBE" w14:textId="6A981945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75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19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519048F" w14:textId="1CB9F799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0.63 (0.53</w:t>
            </w:r>
            <w:r w:rsidR="0012764F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0.76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  <w:tr w:rsidR="00E25CEB" w14:paraId="4C9DD7C5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3F684116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adder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1D95AD67" w14:textId="32D2F583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70CC">
              <w:rPr>
                <w:rFonts w:ascii="Times New Roman" w:hAnsi="Times New Roman"/>
                <w:color w:val="000000"/>
              </w:rPr>
              <w:t>1.57 (1.02</w:t>
            </w:r>
            <w:r w:rsidR="0012764F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2.42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22A1C0B" w14:textId="62217F33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75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6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4827A61" w14:textId="3A19B4D9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81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18)</w:t>
            </w:r>
          </w:p>
        </w:tc>
      </w:tr>
      <w:tr w:rsidR="00E25CEB" w14:paraId="4223F8F1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5E6B7635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dney and urinary organ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5BA2C0B2" w14:textId="073BC333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(0.43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4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DC746A8" w14:textId="1ABC3141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 (0.72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6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0EE5447" w14:textId="40BA4728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82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0)</w:t>
            </w:r>
          </w:p>
        </w:tc>
      </w:tr>
      <w:tr w:rsidR="00E25CEB" w14:paraId="67F088B9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79120486" w14:textId="18BD4052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rain and other parts of the </w:t>
            </w:r>
            <w:r w:rsidR="00907C6C">
              <w:rPr>
                <w:rFonts w:ascii="Times New Roman" w:eastAsia="Times New Roman" w:hAnsi="Times New Roman" w:cs="Times New Roman"/>
                <w:color w:val="000000"/>
              </w:rPr>
              <w:t>CN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34473C1" w14:textId="2F891104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(0.20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42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4197C52" w14:textId="19F4F365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 (0.74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80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0C31B06" w14:textId="77777777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cluded</w:t>
            </w:r>
          </w:p>
        </w:tc>
      </w:tr>
      <w:tr w:rsidR="00E25CEB" w14:paraId="78F0147D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11BA0F5B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yroid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9EBC9FC" w14:textId="30A1BAC0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16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4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5B09DAA" w14:textId="43427C60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 (0.28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7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39D69C8" w14:textId="42E820C3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0.53 (0.40</w:t>
            </w:r>
            <w:r w:rsidR="0012764F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0.71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  <w:tr w:rsidR="00E25CEB" w14:paraId="07BC7D64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2D4F02E9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ignant lymphoma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B2F7617" w14:textId="65F03492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 (0.63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71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6D23B33" w14:textId="4B1DB6DB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 (0.59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6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A36147A" w14:textId="5A1518BE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0.81 (0.68</w:t>
            </w:r>
            <w:r w:rsidR="0012764F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0.98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  <w:tr w:rsidR="00E25CEB" w14:paraId="6D208153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65231C8C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ultiple myeloma 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F0B220B" w14:textId="766329F4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 (0.38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47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925CB26" w14:textId="554D7C49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 (0.55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71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9EF51C2" w14:textId="18A5E619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(0.61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8)</w:t>
            </w:r>
          </w:p>
        </w:tc>
      </w:tr>
      <w:tr w:rsidR="00E25CEB" w14:paraId="7B30D8AD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130E451E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ukemia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57E3C08" w14:textId="4E1437BD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70CC">
              <w:rPr>
                <w:rFonts w:ascii="Times New Roman" w:hAnsi="Times New Roman"/>
                <w:color w:val="000000"/>
              </w:rPr>
              <w:t>0.12 (0.02</w:t>
            </w:r>
            <w:r w:rsidR="0012764F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0.90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6D1D838" w14:textId="4B5FCAB6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2.02 (1.33</w:t>
            </w:r>
            <w:r w:rsidR="0012764F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3.07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B60C9F6" w14:textId="7C6CECC7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0.53 (0.39</w:t>
            </w:r>
            <w:r w:rsidR="0012764F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0.72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  <w:tr w:rsidR="00E25CEB" w14:paraId="166F9618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1BF55DDC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F1E81E3" w14:textId="13C73EC8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 (0.69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9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069A773" w14:textId="215BF18F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1.81 (1.42</w:t>
            </w:r>
            <w:r w:rsidR="0012764F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2.29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049B348" w14:textId="5F4EAF06" w:rsidR="00E25CEB" w:rsidRDefault="00C770CC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 (0.82</w:t>
            </w:r>
            <w:r w:rsidR="0012764F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15)</w:t>
            </w:r>
          </w:p>
        </w:tc>
      </w:tr>
      <w:tr w:rsidR="00E25CEB" w14:paraId="352F9C2F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51DDCE64" w14:textId="773586BB" w:rsidR="00E25CEB" w:rsidRDefault="00C770CC" w:rsidP="00C770C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tension of </w:t>
            </w:r>
            <w:r w:rsidR="00B76ECD">
              <w:rPr>
                <w:rFonts w:ascii="Times New Roman" w:eastAsia="Times New Roman" w:hAnsi="Times New Roman" w:cs="Times New Roman"/>
                <w:color w:val="000000"/>
              </w:rPr>
              <w:t>tumor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543AA98" w14:textId="77777777" w:rsidR="00E25CEB" w:rsidRDefault="00E25CEB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FF46202" w14:textId="77777777" w:rsidR="00E25CEB" w:rsidRDefault="00E25CEB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D60C9EE" w14:textId="77777777" w:rsidR="00E25CEB" w:rsidRDefault="00E25CEB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25CEB" w14:paraId="0A602504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7E878020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alized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F4B4FA6" w14:textId="5FD5D43F" w:rsidR="00E25CEB" w:rsidRDefault="00B81F1E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 (</w:t>
            </w:r>
            <w:r w:rsidR="00C770CC">
              <w:rPr>
                <w:rFonts w:ascii="Times New Roman" w:eastAsia="Times New Roman" w:hAnsi="Times New Roman" w:cs="Times New Roman"/>
              </w:rPr>
              <w:t>Referenc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73B6F3D" w14:textId="0B349545" w:rsidR="00E25CEB" w:rsidRDefault="00B81F1E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 (</w:t>
            </w:r>
            <w:r w:rsidR="00C770CC">
              <w:rPr>
                <w:rFonts w:ascii="Times New Roman" w:eastAsia="Times New Roman" w:hAnsi="Times New Roman" w:cs="Times New Roman"/>
              </w:rPr>
              <w:t>Referenc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E27727E" w14:textId="2799A16B" w:rsidR="00E25CEB" w:rsidRDefault="00B81F1E" w:rsidP="00C770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 (</w:t>
            </w:r>
            <w:r w:rsidR="00C770CC">
              <w:rPr>
                <w:rFonts w:ascii="Times New Roman" w:eastAsia="Times New Roman" w:hAnsi="Times New Roman" w:cs="Times New Roman"/>
              </w:rPr>
              <w:t>Reference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25CEB" w14:paraId="3E81FC1A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2578CABE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onal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606AF05" w14:textId="1AA72090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70CC">
              <w:rPr>
                <w:rFonts w:ascii="Times New Roman" w:hAnsi="Times New Roman"/>
                <w:color w:val="000000"/>
              </w:rPr>
              <w:t>1.60 (1.28</w:t>
            </w:r>
            <w:r w:rsidR="00F96CDA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1.99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9751E0B" w14:textId="51E6C6B5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1.33 (1.15</w:t>
            </w:r>
            <w:r w:rsidR="00F96CDA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1.54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D0E73EC" w14:textId="5C5102C4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1.27 (1.16</w:t>
            </w:r>
            <w:r w:rsidR="00F96CDA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1.40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  <w:tr w:rsidR="00E25CEB" w14:paraId="3866D70E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1BB14358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astatic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7A714EE6" w14:textId="27F46835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70CC">
              <w:rPr>
                <w:rFonts w:ascii="Times New Roman" w:hAnsi="Times New Roman"/>
                <w:color w:val="000000"/>
              </w:rPr>
              <w:t>2.50 (1.96</w:t>
            </w:r>
            <w:r w:rsidR="00F96CDA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3.18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7ECB5C7" w14:textId="07178D5D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1.53 (1.28</w:t>
            </w:r>
            <w:r w:rsidR="00F96CDA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1.82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F06869B" w14:textId="38A31269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1.59 (1.43</w:t>
            </w:r>
            <w:r w:rsidR="00F96CDA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1.76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  <w:tr w:rsidR="00E25CEB" w14:paraId="1B9A33D2" w14:textId="77777777" w:rsidTr="00C770CC">
        <w:trPr>
          <w:cantSplit/>
        </w:trPr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4F98B" w14:textId="77777777" w:rsidR="00E25CEB" w:rsidRDefault="00C770CC" w:rsidP="00C770CC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/other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631F2" w14:textId="0A71C6AF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70CC">
              <w:rPr>
                <w:rFonts w:ascii="Times New Roman" w:hAnsi="Times New Roman"/>
                <w:color w:val="000000"/>
              </w:rPr>
              <w:t>2.14 (1.64</w:t>
            </w:r>
            <w:r w:rsidR="00F96CDA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2.80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6F2B1" w14:textId="6C0CEDF1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2.01 (1.73</w:t>
            </w:r>
            <w:r w:rsidR="00F96CDA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2.34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97214" w14:textId="2BEA1C1E" w:rsidR="00E25CEB" w:rsidRPr="00C770CC" w:rsidRDefault="00C770CC" w:rsidP="00C770CC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770CC">
              <w:rPr>
                <w:rFonts w:ascii="Times New Roman" w:hAnsi="Times New Roman"/>
                <w:color w:val="000000"/>
              </w:rPr>
              <w:t>2.50 (2.28</w:t>
            </w:r>
            <w:r w:rsidR="00F96CDA">
              <w:rPr>
                <w:rFonts w:ascii="Times New Roman" w:eastAsia="Times New Roman" w:hAnsi="Times New Roman" w:cs="Times New Roman"/>
                <w:bCs/>
                <w:color w:val="000000"/>
              </w:rPr>
              <w:t>–</w:t>
            </w:r>
            <w:r w:rsidRPr="00C770CC">
              <w:rPr>
                <w:rFonts w:ascii="Times New Roman" w:hAnsi="Times New Roman"/>
                <w:color w:val="000000"/>
              </w:rPr>
              <w:t>2.74</w:t>
            </w:r>
            <w:r w:rsidR="00B76ECD" w:rsidRPr="000E694A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226982" w:rsidRPr="00DF48A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</w:tbl>
    <w:p w14:paraId="05C2CEDE" w14:textId="0684D242" w:rsidR="00E25CEB" w:rsidRDefault="00907C6C">
      <w:pPr>
        <w:spacing w:after="12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bbreviations: </w:t>
      </w:r>
      <w:r w:rsidR="00C770CC">
        <w:rPr>
          <w:rFonts w:ascii="Times New Roman" w:eastAsia="Times New Roman" w:hAnsi="Times New Roman" w:cs="Times New Roman"/>
        </w:rPr>
        <w:t xml:space="preserve">CI, confidence interval; </w:t>
      </w:r>
      <w:r>
        <w:rPr>
          <w:rFonts w:ascii="Times New Roman" w:eastAsia="Times New Roman" w:hAnsi="Times New Roman" w:cs="Times New Roman"/>
        </w:rPr>
        <w:t xml:space="preserve">CNS, central nervous system; CVD, cardiovascular disease; </w:t>
      </w:r>
      <w:r w:rsidR="00C770CC">
        <w:rPr>
          <w:rFonts w:ascii="Times New Roman" w:eastAsia="Times New Roman" w:hAnsi="Times New Roman" w:cs="Times New Roman"/>
        </w:rPr>
        <w:t>ECI, externally caused injury; RR, relative risk; SMR, standardized mortality ratio</w:t>
      </w:r>
    </w:p>
    <w:p w14:paraId="1D86CA61" w14:textId="248476D7" w:rsidR="00E25CEB" w:rsidRDefault="00C770CC">
      <w:pPr>
        <w:spacing w:after="12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ll variables </w:t>
      </w:r>
      <w:r w:rsidR="00F469CF">
        <w:rPr>
          <w:rFonts w:ascii="Times New Roman" w:eastAsia="Times New Roman" w:hAnsi="Times New Roman" w:cs="Times New Roman"/>
        </w:rPr>
        <w:t>were</w:t>
      </w:r>
      <w:r>
        <w:rPr>
          <w:rFonts w:ascii="Times New Roman" w:eastAsia="Times New Roman" w:hAnsi="Times New Roman" w:cs="Times New Roman"/>
        </w:rPr>
        <w:t xml:space="preserve"> included in the multivariate model.</w:t>
      </w:r>
    </w:p>
    <w:p w14:paraId="570EB9C3" w14:textId="27A86EDA" w:rsidR="00E25CEB" w:rsidRDefault="00444BD6">
      <w:pPr>
        <w:spacing w:after="12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†</w:t>
      </w:r>
      <w:r w:rsidR="00C770CC">
        <w:rPr>
          <w:rFonts w:ascii="Times New Roman" w:eastAsia="Times New Roman" w:hAnsi="Times New Roman" w:cs="Times New Roman"/>
        </w:rPr>
        <w:t xml:space="preserve"> Relative risk was quantified using Poisson regression model.</w:t>
      </w:r>
    </w:p>
    <w:p w14:paraId="6AF95577" w14:textId="03B17AD0" w:rsidR="00E25CEB" w:rsidRDefault="00444BD6">
      <w:pPr>
        <w:spacing w:after="12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vertAlign w:val="superscript"/>
        </w:rPr>
        <w:t>‡</w:t>
      </w:r>
      <w:r w:rsidR="00C770CC">
        <w:rPr>
          <w:rFonts w:ascii="Times New Roman" w:eastAsia="Times New Roman" w:hAnsi="Times New Roman" w:cs="Times New Roman"/>
        </w:rPr>
        <w:t xml:space="preserve"> Relative risk was quantified using negative binomial regression model.</w:t>
      </w:r>
    </w:p>
    <w:p w14:paraId="743C56A1" w14:textId="77777777" w:rsidR="00DC35A0" w:rsidRDefault="00226982">
      <w:pPr>
        <w:spacing w:after="12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vertAlign w:val="superscript"/>
        </w:rPr>
        <w:t>*</w:t>
      </w:r>
      <w:r w:rsidR="00B76ECD">
        <w:rPr>
          <w:rFonts w:ascii="Times New Roman" w:eastAsia="Times New Roman" w:hAnsi="Times New Roman" w:cs="Times New Roman"/>
        </w:rPr>
        <w:t xml:space="preserve"> </w:t>
      </w:r>
      <w:r w:rsidR="00444BD6">
        <w:rPr>
          <w:rFonts w:ascii="Times New Roman" w:eastAsia="Times New Roman" w:hAnsi="Times New Roman" w:cs="Times New Roman"/>
        </w:rPr>
        <w:t>p &lt;0.05</w:t>
      </w:r>
    </w:p>
    <w:p w14:paraId="00E76687" w14:textId="77777777" w:rsidR="00E25CEB" w:rsidRDefault="00E25CEB"/>
    <w:sectPr w:rsidR="00E25C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CEB"/>
    <w:rsid w:val="000D4FAB"/>
    <w:rsid w:val="000E694A"/>
    <w:rsid w:val="001165DD"/>
    <w:rsid w:val="0012764F"/>
    <w:rsid w:val="00226982"/>
    <w:rsid w:val="0024037A"/>
    <w:rsid w:val="002C7B98"/>
    <w:rsid w:val="003A6E66"/>
    <w:rsid w:val="00444BD6"/>
    <w:rsid w:val="0045022E"/>
    <w:rsid w:val="005606F7"/>
    <w:rsid w:val="00667943"/>
    <w:rsid w:val="006A4190"/>
    <w:rsid w:val="007C593A"/>
    <w:rsid w:val="00907C6C"/>
    <w:rsid w:val="00A86129"/>
    <w:rsid w:val="00B76ECD"/>
    <w:rsid w:val="00B81F1E"/>
    <w:rsid w:val="00C1593B"/>
    <w:rsid w:val="00C770CC"/>
    <w:rsid w:val="00CC6562"/>
    <w:rsid w:val="00D37418"/>
    <w:rsid w:val="00DC35A0"/>
    <w:rsid w:val="00DF48A7"/>
    <w:rsid w:val="00DF693B"/>
    <w:rsid w:val="00E25CEB"/>
    <w:rsid w:val="00E76698"/>
    <w:rsid w:val="00F469CF"/>
    <w:rsid w:val="00F9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DA4587"/>
  <w15:docId w15:val="{E2F7C79F-E4F6-4F70-8436-D3469DF82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2" w:uiPriority="0" w:qFormat="1"/>
    <w:lsdException w:name="heading 3" w:uiPriority="0" w:qFormat="1"/>
    <w:lsdException w:name="heading 6" w:uiPriority="0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 w:qFormat="1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Default Paragraph Font" w:uiPriority="1"/>
    <w:lsdException w:name="Subtitle" w:uiPriority="0" w:qFormat="1"/>
    <w:lsdException w:name="Block Text" w:uiPriority="0"/>
    <w:lsdException w:name="Hyperlink" w:uiPriority="0"/>
    <w:lsdException w:name="FollowedHyperlink" w:uiPriority="0"/>
    <w:lsdException w:name="Strong" w:uiPriority="0" w:qFormat="1"/>
    <w:lsdException w:name="Emphasis" w:uiPriority="0" w:qFormat="1"/>
    <w:lsdException w:name="Normal (Web)" w:uiPriority="0" w:qFormat="1"/>
    <w:lsdException w:name="HTML Variable" w:semiHidden="1" w:unhideWhenUsed="1"/>
    <w:lsdException w:name="Normal Table" w:semiHidden="1" w:unhideWhenUsed="1"/>
    <w:lsdException w:name="annotation subject" w:uiPriority="0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uiPriority="0"/>
    <w:lsdException w:name="List Paragraph" w:uiPriority="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  <w:lang w:val=""/>
    </w:rPr>
  </w:style>
  <w:style w:type="paragraph" w:styleId="2">
    <w:name w:val="heading 2"/>
    <w:basedOn w:val="a"/>
    <w:qFormat/>
    <w:pPr>
      <w:keepNext/>
      <w:widowControl w:val="0"/>
      <w:jc w:val="both"/>
      <w:outlineLvl w:val="1"/>
    </w:pPr>
    <w:rPr>
      <w:rFonts w:ascii="游ゴシック Light" w:eastAsia="游ゴシック Light" w:hAnsi="游ゴシック Light" w:cs="游ゴシック Light"/>
      <w:sz w:val="21"/>
    </w:rPr>
  </w:style>
  <w:style w:type="paragraph" w:styleId="3">
    <w:name w:val="heading 3"/>
    <w:basedOn w:val="a"/>
    <w:qFormat/>
    <w:pPr>
      <w:keepNext/>
      <w:widowControl w:val="0"/>
      <w:ind w:left="400"/>
      <w:jc w:val="both"/>
      <w:outlineLvl w:val="2"/>
    </w:pPr>
    <w:rPr>
      <w:rFonts w:ascii="游ゴシック Light" w:eastAsia="游ゴシック Light" w:hAnsi="游ゴシック Light" w:cs="游ゴシック Light"/>
      <w:sz w:val="21"/>
    </w:rPr>
  </w:style>
  <w:style w:type="paragraph" w:styleId="6">
    <w:name w:val="heading 6"/>
    <w:basedOn w:val="a"/>
    <w:pPr>
      <w:keepNext/>
      <w:widowControl w:val="0"/>
      <w:ind w:left="800"/>
      <w:jc w:val="both"/>
      <w:outlineLvl w:val="5"/>
    </w:pPr>
    <w:rPr>
      <w:rFonts w:ascii="游明朝" w:eastAsia="游明朝" w:hAnsi="游明朝" w:cs="游明朝"/>
      <w:b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styleId="a7">
    <w:name w:val="Hyperlink"/>
    <w:basedOn w:val="a0"/>
    <w:rPr>
      <w:color w:val="0563C1"/>
      <w:u w:val="single"/>
    </w:rPr>
  </w:style>
  <w:style w:type="paragraph" w:styleId="a8">
    <w:name w:val="annotation text"/>
    <w:basedOn w:val="a"/>
    <w:rPr>
      <w:rFonts w:ascii="Calibri" w:eastAsia="Calibri" w:hAnsi="Calibri" w:cs="Calibri"/>
      <w:sz w:val="20"/>
    </w:rPr>
  </w:style>
  <w:style w:type="paragraph" w:styleId="a9">
    <w:name w:val="annotation subject"/>
    <w:basedOn w:val="a8"/>
    <w:rPr>
      <w:b/>
    </w:rPr>
  </w:style>
  <w:style w:type="paragraph" w:styleId="aa">
    <w:name w:val="Balloon Text"/>
    <w:basedOn w:val="a"/>
    <w:pPr>
      <w:widowControl w:val="0"/>
      <w:jc w:val="both"/>
    </w:pPr>
    <w:rPr>
      <w:rFonts w:ascii="ＭＳ 明朝" w:eastAsia="ＭＳ 明朝" w:hAnsi="ＭＳ 明朝" w:cs="ＭＳ 明朝"/>
      <w:sz w:val="18"/>
    </w:rPr>
  </w:style>
  <w:style w:type="character" w:customStyle="1" w:styleId="10">
    <w:name w:val="未解決のメンション1"/>
    <w:basedOn w:val="a0"/>
    <w:rPr>
      <w:color w:val="605E5C"/>
    </w:rPr>
  </w:style>
  <w:style w:type="paragraph" w:styleId="ab">
    <w:name w:val="List Paragraph"/>
    <w:basedOn w:val="a"/>
    <w:pPr>
      <w:ind w:left="840"/>
    </w:pPr>
  </w:style>
  <w:style w:type="paragraph" w:styleId="ac">
    <w:name w:val="header"/>
    <w:basedOn w:val="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游明朝"/>
      <w:sz w:val="21"/>
    </w:rPr>
  </w:style>
  <w:style w:type="paragraph" w:styleId="ad">
    <w:name w:val="footer"/>
    <w:basedOn w:val="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游明朝"/>
      <w:sz w:val="21"/>
    </w:rPr>
  </w:style>
  <w:style w:type="character" w:styleId="ae">
    <w:name w:val="FollowedHyperlink"/>
    <w:basedOn w:val="a0"/>
    <w:rPr>
      <w:color w:val="954F72"/>
      <w:u w:val="single"/>
    </w:rPr>
  </w:style>
  <w:style w:type="paragraph" w:styleId="af">
    <w:name w:val="Revision"/>
  </w:style>
  <w:style w:type="character" w:styleId="af0">
    <w:name w:val="line number"/>
    <w:basedOn w:val="a0"/>
  </w:style>
  <w:style w:type="character" w:customStyle="1" w:styleId="21">
    <w:name w:val="未解決のメンション2"/>
    <w:basedOn w:val="a0"/>
    <w:rPr>
      <w:color w:val="605E5C"/>
    </w:rPr>
  </w:style>
  <w:style w:type="character" w:customStyle="1" w:styleId="31">
    <w:name w:val="未解決のメンション3"/>
    <w:basedOn w:val="a0"/>
    <w:rPr>
      <w:color w:val="605E5C"/>
    </w:rPr>
  </w:style>
  <w:style w:type="paragraph" w:styleId="Web">
    <w:name w:val="Normal (Web)"/>
    <w:basedOn w:val="a"/>
    <w:qFormat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f1">
    <w:name w:val="Strong"/>
    <w:basedOn w:val="a0"/>
    <w:qFormat/>
    <w:rPr>
      <w:b/>
    </w:rPr>
  </w:style>
  <w:style w:type="character" w:customStyle="1" w:styleId="40">
    <w:name w:val="未解決のメンション4"/>
    <w:basedOn w:val="a0"/>
    <w:rPr>
      <w:color w:val="605E5C"/>
    </w:rPr>
  </w:style>
  <w:style w:type="character" w:customStyle="1" w:styleId="apple-converted-space">
    <w:name w:val="apple-converted-space"/>
    <w:basedOn w:val="a0"/>
  </w:style>
  <w:style w:type="paragraph" w:customStyle="1" w:styleId="Default">
    <w:name w:val="Default"/>
    <w:rPr>
      <w:rFonts w:ascii="Times New Roman" w:eastAsia="Times New Roman" w:hAnsi="Times New Roman" w:cs="Times New Roman"/>
      <w:color w:val="000000"/>
      <w:sz w:val="24"/>
    </w:rPr>
  </w:style>
  <w:style w:type="character" w:customStyle="1" w:styleId="50">
    <w:name w:val="未解決のメンション5"/>
    <w:basedOn w:val="a0"/>
    <w:rPr>
      <w:color w:val="605E5C"/>
    </w:rPr>
  </w:style>
  <w:style w:type="character" w:styleId="af2">
    <w:name w:val="page number"/>
    <w:basedOn w:val="a0"/>
  </w:style>
  <w:style w:type="character" w:customStyle="1" w:styleId="UnresolvedMention1">
    <w:name w:val="Unresolved Mention1"/>
    <w:basedOn w:val="a0"/>
    <w:rPr>
      <w:color w:val="605E5C"/>
    </w:rPr>
  </w:style>
  <w:style w:type="character" w:styleId="af3">
    <w:name w:val="Emphasis"/>
    <w:basedOn w:val="a0"/>
    <w:qFormat/>
    <w:rPr>
      <w:i/>
    </w:rPr>
  </w:style>
  <w:style w:type="character" w:customStyle="1" w:styleId="61">
    <w:name w:val="未解決のメンション6"/>
    <w:basedOn w:val="a0"/>
    <w:rPr>
      <w:color w:val="605E5C"/>
    </w:rPr>
  </w:style>
  <w:style w:type="character" w:customStyle="1" w:styleId="UnresolvedMention2">
    <w:name w:val="Unresolved Mention2"/>
    <w:basedOn w:val="a0"/>
    <w:rPr>
      <w:color w:val="605E5C"/>
    </w:rPr>
  </w:style>
  <w:style w:type="character" w:customStyle="1" w:styleId="70">
    <w:name w:val="未解決のメンション7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4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styleId="af5">
    <w:name w:val="endnote text"/>
    <w:basedOn w:val="a"/>
    <w:rPr>
      <w:rFonts w:ascii="Calibri" w:eastAsia="Calibri" w:hAnsi="Calibri" w:cs="Calibri"/>
    </w:rPr>
  </w:style>
  <w:style w:type="paragraph" w:styleId="af6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7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8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9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</w:style>
  <w:style w:type="paragraph" w:styleId="afa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UnresolvedMention">
    <w:name w:val="Unresolved Mention"/>
    <w:basedOn w:val="a0"/>
    <w:rPr>
      <w:color w:val="605E5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6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7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25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87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26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95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21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15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7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1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9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36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7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58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26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56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84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2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6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6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0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78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4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99</Words>
  <Characters>1574</Characters>
  <Application>Microsoft Office Word</Application>
  <DocSecurity>0</DocSecurity>
  <Lines>56</Lines>
  <Paragraphs>3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ujimor</dc:creator>
  <cp:lastModifiedBy>mfujimor</cp:lastModifiedBy>
  <cp:revision>2</cp:revision>
  <dcterms:created xsi:type="dcterms:W3CDTF">2022-07-29T08:35:00Z</dcterms:created>
  <dcterms:modified xsi:type="dcterms:W3CDTF">2022-07-2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08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1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7/06 07:52:40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ContentTypeId">
    <vt:lpwstr>0x010100F125CF0AA855B648B1EB01DF414BE84D</vt:lpwstr>
  </property>
  <property fmtid="{D5CDD505-2E9C-101B-9397-08002B2CF9AE}" pid="35" name="Merops comment count">
    <vt:lpwstr>0</vt:lpwstr>
  </property>
  <property fmtid="{D5CDD505-2E9C-101B-9397-08002B2CF9AE}" pid="36" name="Merops change count">
    <vt:lpwstr>520</vt:lpwstr>
  </property>
</Properties>
</file>